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789" w:rsidRPr="004069B8" w:rsidRDefault="00167789" w:rsidP="00167789">
      <w:pPr>
        <w:spacing w:line="240" w:lineRule="auto"/>
        <w:rPr>
          <w:rFonts w:ascii="Times New Roman" w:hAnsi="Times New Roman" w:cs="Times New Roman"/>
          <w:b/>
        </w:rPr>
      </w:pPr>
      <w:r w:rsidRPr="004069B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4069B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rimers used in this study</w:t>
      </w:r>
      <w:r w:rsidRPr="004069B8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217"/>
        <w:gridCol w:w="6262"/>
        <w:gridCol w:w="2127"/>
      </w:tblGrid>
      <w:tr w:rsidR="00167789" w:rsidRPr="00267C02" w:rsidTr="003837D7">
        <w:trPr>
          <w:trHeight w:val="353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equence (5’→3’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167789" w:rsidRPr="00267C02" w:rsidTr="003837D7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G-pOCT4-1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2A5470">
              <w:rPr>
                <w:rFonts w:ascii="Times New Roman" w:hAnsi="Times New Roman" w:cs="Times New Roman"/>
              </w:rPr>
              <w:t>tgaggatccgctagcctgca</w:t>
            </w:r>
            <w:r w:rsidRPr="002A5470">
              <w:rPr>
                <w:rFonts w:ascii="Times New Roman" w:hAnsi="Times New Roman" w:cs="Times New Roman"/>
                <w:caps/>
              </w:rPr>
              <w:t>gacacctggcttccgacttc</w:t>
            </w:r>
            <w:proofErr w:type="spellEnd"/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AG</w:t>
            </w:r>
            <w:proofErr w:type="spellEnd"/>
            <w:r>
              <w:rPr>
                <w:rFonts w:ascii="Times New Roman" w:hAnsi="Times New Roman" w:cs="Times New Roman"/>
              </w:rPr>
              <w:t>-EG(porcine OCT4)FP construction</w:t>
            </w:r>
          </w:p>
        </w:tc>
      </w:tr>
      <w:tr w:rsidR="00167789" w:rsidRPr="00267C02" w:rsidTr="003837D7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tabs>
                <w:tab w:val="left" w:pos="1087"/>
              </w:tabs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 w:rsidRPr="003704C1">
              <w:rPr>
                <w:rFonts w:ascii="Times New Roman" w:hAnsi="Times New Roman" w:cs="Times New Roman"/>
              </w:rPr>
              <w:t>atcgaattcgtcgacctgca</w:t>
            </w:r>
            <w:r w:rsidRPr="002A5470">
              <w:rPr>
                <w:rFonts w:ascii="Times New Roman" w:hAnsi="Times New Roman" w:cs="Times New Roman"/>
                <w:caps/>
              </w:rPr>
              <w:t>ttctccttgtccagcttcgc</w:t>
            </w:r>
            <w:proofErr w:type="spellEnd"/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56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G-pOCT4-2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8057CE" w:rsidRDefault="00167789" w:rsidP="003837D7">
            <w:pPr>
              <w:tabs>
                <w:tab w:val="left" w:pos="1087"/>
              </w:tabs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2A5470">
              <w:rPr>
                <w:rFonts w:ascii="Times New Roman" w:hAnsi="Times New Roman" w:cs="Times New Roman"/>
              </w:rPr>
              <w:t>tgaggatccgctagcctgca</w:t>
            </w:r>
            <w:r w:rsidRPr="002A5470">
              <w:rPr>
                <w:rFonts w:ascii="Times New Roman" w:hAnsi="Times New Roman" w:cs="Times New Roman"/>
                <w:caps/>
              </w:rPr>
              <w:t>ggaaggtgttcagccaaacg</w:t>
            </w:r>
            <w:proofErr w:type="spellEnd"/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402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167789" w:rsidRDefault="00167789" w:rsidP="00383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8057CE" w:rsidRDefault="00167789" w:rsidP="003837D7">
            <w:pPr>
              <w:tabs>
                <w:tab w:val="left" w:pos="1087"/>
              </w:tabs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 w:rsidRPr="003704C1">
              <w:rPr>
                <w:rFonts w:ascii="Times New Roman" w:hAnsi="Times New Roman" w:cs="Times New Roman"/>
              </w:rPr>
              <w:t>atcgaattcgtcgacctgca</w:t>
            </w:r>
            <w:r w:rsidRPr="002A5470">
              <w:rPr>
                <w:rFonts w:ascii="Times New Roman" w:hAnsi="Times New Roman" w:cs="Times New Roman"/>
                <w:caps/>
              </w:rPr>
              <w:t>gagacccagcagcctcaaaa</w:t>
            </w:r>
            <w:proofErr w:type="spellEnd"/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41175C" w:rsidTr="003837D7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CT4 gRNA-1  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C6505D" w:rsidRDefault="00167789" w:rsidP="003837D7">
            <w:pPr>
              <w:rPr>
                <w:rFonts w:ascii="Courier New" w:hAnsi="Courier New" w:cs="Courier New"/>
              </w:rPr>
            </w:pPr>
            <w:r w:rsidRPr="00267C02">
              <w:rPr>
                <w:rFonts w:ascii="Times New Roman" w:hAnsi="Times New Roman" w:cs="Times New Roman"/>
              </w:rPr>
              <w:t xml:space="preserve">F: </w:t>
            </w:r>
            <w:r w:rsidRPr="00C6505D">
              <w:rPr>
                <w:rFonts w:ascii="Times New Roman" w:hAnsi="Times New Roman" w:cs="Times New Roman"/>
              </w:rPr>
              <w:t>CACCG</w:t>
            </w:r>
            <w:r w:rsidRPr="00543F12">
              <w:rPr>
                <w:rFonts w:ascii="Times New Roman" w:hAnsi="Times New Roman" w:cs="Times New Roman"/>
                <w:caps/>
                <w:u w:val="single"/>
              </w:rPr>
              <w:t>ccgggctgggttgatcctcggac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4C13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NA-1 on-target site</w:t>
            </w:r>
          </w:p>
        </w:tc>
      </w:tr>
      <w:tr w:rsidR="00167789" w:rsidRPr="00267C02" w:rsidTr="003837D7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left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 xml:space="preserve">R: </w:t>
            </w:r>
            <w:r w:rsidRPr="00C6505D">
              <w:rPr>
                <w:rFonts w:ascii="Times New Roman" w:hAnsi="Times New Roman" w:cs="Times New Roman"/>
              </w:rPr>
              <w:t>C</w:t>
            </w:r>
            <w:r w:rsidRPr="00543F12">
              <w:rPr>
                <w:rFonts w:ascii="Times New Roman" w:hAnsi="Times New Roman" w:cs="Times New Roman"/>
                <w:u w:val="single"/>
              </w:rPr>
              <w:t>GGCCCGACCCAACTAGGAGCCTG</w:t>
            </w:r>
            <w:r w:rsidRPr="00C6505D">
              <w:rPr>
                <w:rFonts w:ascii="Times New Roman" w:hAnsi="Times New Roman" w:cs="Times New Roman"/>
              </w:rPr>
              <w:t>CAAA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4 gRNA-2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05D">
              <w:rPr>
                <w:rFonts w:ascii="Times New Roman" w:hAnsi="Times New Roman" w:cs="Times New Roman"/>
              </w:rPr>
              <w:t>CACCG</w:t>
            </w:r>
            <w:r w:rsidRPr="00543F12">
              <w:rPr>
                <w:rFonts w:ascii="Times New Roman" w:hAnsi="Times New Roman" w:cs="Times New Roman"/>
                <w:caps/>
                <w:u w:val="single"/>
              </w:rPr>
              <w:t>caacaacgagaatctgcaggag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NA-2 on-target site</w:t>
            </w:r>
          </w:p>
        </w:tc>
      </w:tr>
      <w:tr w:rsidR="00167789" w:rsidRPr="00267C02" w:rsidTr="003837D7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05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u w:val="single"/>
              </w:rPr>
              <w:t>GTTGTTGCTCTTAGACGTCCTC</w:t>
            </w:r>
            <w:r w:rsidRPr="00C6505D">
              <w:rPr>
                <w:rFonts w:ascii="Times New Roman" w:hAnsi="Times New Roman" w:cs="Times New Roman"/>
              </w:rPr>
              <w:t>CAAA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4 gRNA-3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CACCG</w:t>
            </w:r>
            <w:r w:rsidRPr="00543F12">
              <w:rPr>
                <w:rFonts w:ascii="Times New Roman" w:hAnsi="Times New Roman" w:cs="Times New Roman"/>
                <w:caps/>
                <w:u w:val="single"/>
              </w:rPr>
              <w:t>tcaagaacatgtgtaagctgcgg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NA-3 on-target site</w:t>
            </w:r>
          </w:p>
        </w:tc>
      </w:tr>
      <w:tr w:rsidR="00167789" w:rsidRPr="00267C02" w:rsidTr="003837D7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C</w:t>
            </w:r>
            <w:r w:rsidRPr="00C6505D">
              <w:rPr>
                <w:rFonts w:ascii="Times New Roman" w:hAnsi="Times New Roman" w:cs="Times New Roman"/>
                <w:u w:val="single"/>
              </w:rPr>
              <w:t>A</w:t>
            </w:r>
            <w:r>
              <w:rPr>
                <w:rFonts w:ascii="Times New Roman" w:hAnsi="Times New Roman" w:cs="Times New Roman"/>
                <w:u w:val="single"/>
              </w:rPr>
              <w:t>GTTCTTGTACACATTCGACGCC</w:t>
            </w:r>
            <w:r>
              <w:rPr>
                <w:rFonts w:ascii="Times New Roman" w:hAnsi="Times New Roman" w:cs="Times New Roman"/>
              </w:rPr>
              <w:t>AAAC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67789" w:rsidRDefault="00167789" w:rsidP="0016778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</w:rPr>
      </w:pPr>
      <w:r w:rsidRPr="00E74FE3">
        <w:rPr>
          <w:rFonts w:ascii="Times New Roman" w:hAnsi="Times New Roman" w:cs="Times New Roman"/>
        </w:rPr>
        <w:t>Underlined nucleotides refer to gene-specific regions, and lowercase letters indicate overhangs.</w:t>
      </w:r>
    </w:p>
    <w:p w:rsidR="00167789" w:rsidRDefault="00167789" w:rsidP="00167789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67789" w:rsidRPr="004069B8" w:rsidRDefault="00167789" w:rsidP="00167789">
      <w:pPr>
        <w:spacing w:line="240" w:lineRule="auto"/>
        <w:rPr>
          <w:rFonts w:ascii="Times New Roman" w:hAnsi="Times New Roman" w:cs="Times New Roman"/>
          <w:b/>
        </w:rPr>
      </w:pPr>
      <w:r w:rsidRPr="004069B8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4069B8">
        <w:rPr>
          <w:rFonts w:ascii="Times New Roman" w:hAnsi="Times New Roman" w:cs="Times New Roman"/>
          <w:b/>
        </w:rPr>
        <w:t xml:space="preserve"> List of antibodies.</w:t>
      </w:r>
    </w:p>
    <w:tbl>
      <w:tblPr>
        <w:tblW w:w="97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2564"/>
      </w:tblGrid>
      <w:tr w:rsidR="00C83ED7" w:rsidRPr="00C83ED7" w:rsidTr="00C83ED7"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Primary Antibodies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arget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ost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ompany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atalog Number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OX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bbi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illipor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B5603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OCT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bbi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anta Cruz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c-9081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NANOG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bbi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Peprotech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00-P236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OX1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oa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&amp;D system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F1924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DX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bbi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bcam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B7654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econdary Antibodi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Fluorescent dy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arget/Ho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ompany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atalog Number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exa59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bbit/Goa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-11012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exa59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bbit/Donke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-21207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exa48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bbit/Chicke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-21441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exa48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oat/Donke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-11055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exa55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oat/Donke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-21447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exa55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bbit/Goa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-21428</w:t>
            </w:r>
          </w:p>
        </w:tc>
      </w:tr>
      <w:tr w:rsidR="00C83ED7" w:rsidRPr="00C83ED7" w:rsidTr="00C83ED7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exa64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oat/Donke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3ED7" w:rsidRPr="00C83ED7" w:rsidRDefault="00C83ED7" w:rsidP="00C83ED7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83E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-32849</w:t>
            </w:r>
          </w:p>
        </w:tc>
      </w:tr>
    </w:tbl>
    <w:p w:rsidR="00C83ED7" w:rsidRPr="00C83ED7" w:rsidRDefault="00C83ED7" w:rsidP="00C83ED7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Gulim" w:eastAsia="Gulim" w:hAnsi="Times New Roman" w:cs="Times New Roman"/>
          <w:color w:val="333333"/>
          <w:kern w:val="0"/>
          <w:sz w:val="24"/>
          <w:szCs w:val="24"/>
          <w:lang w:eastAsia="en-US"/>
        </w:rPr>
      </w:pPr>
    </w:p>
    <w:p w:rsidR="00167789" w:rsidRDefault="00167789" w:rsidP="00167789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br w:type="page"/>
      </w:r>
    </w:p>
    <w:p w:rsidR="00167789" w:rsidRPr="004069B8" w:rsidRDefault="00167789" w:rsidP="00167789">
      <w:pPr>
        <w:spacing w:line="240" w:lineRule="auto"/>
        <w:rPr>
          <w:rFonts w:ascii="Times New Roman" w:hAnsi="Times New Roman" w:cs="Times New Roman"/>
          <w:b/>
        </w:rPr>
      </w:pPr>
      <w:r w:rsidRPr="004069B8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4069B8">
        <w:rPr>
          <w:rFonts w:ascii="Times New Roman" w:hAnsi="Times New Roman" w:cs="Times New Roman"/>
          <w:b/>
        </w:rPr>
        <w:t xml:space="preserve"> Oligonucleotide sequences used in quantitative PCR.</w:t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1276"/>
        <w:gridCol w:w="3935"/>
        <w:gridCol w:w="950"/>
        <w:gridCol w:w="1347"/>
      </w:tblGrid>
      <w:tr w:rsidR="00167789" w:rsidRPr="00267C02" w:rsidTr="003837D7">
        <w:trPr>
          <w:trHeight w:val="346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equence (5’→3’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/>
                <w:i/>
              </w:rPr>
              <w:t>OCT4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F: GCTGGAGCCGAACCCCGAGG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8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50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tabs>
                <w:tab w:val="left" w:pos="1087"/>
              </w:tabs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R: CACCTTCCCAAAGAGAACCCCCAAA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/>
                <w:i/>
              </w:rPr>
              <w:t>SOX2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 CGGCGGTGGCAACTCTAC '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4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00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 TCGGGACCACACCATGAAAG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/>
                <w:i/>
              </w:rPr>
              <w:t>NANOG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 CATCTGCTGAGACCCTCGAC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95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 GGGTCTGCGAGAACACAGTT 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/>
                <w:i/>
              </w:rPr>
              <w:t>SOX17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 GCAAGATGCTGGGCAAGT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12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 TTGTAGTTGGGGTGGTCCTG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/>
                <w:i/>
              </w:rPr>
              <w:t>CDX2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pStyle w:val="Default"/>
              <w:jc w:val="both"/>
            </w:pPr>
            <w:r>
              <w:rPr>
                <w:sz w:val="20"/>
                <w:szCs w:val="20"/>
              </w:rPr>
              <w:t xml:space="preserve">F: CAGCGGCGGAACCTGTG 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346883">
              <w:rPr>
                <w:rFonts w:ascii="Times New Roman" w:hAnsi="Times New Roman" w:cs="Times New Roman"/>
              </w:rPr>
              <w:t>63</w:t>
            </w:r>
            <w:r w:rsidRPr="00267C02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pStyle w:val="Default"/>
              <w:jc w:val="center"/>
            </w:pPr>
            <w:r>
              <w:rPr>
                <w:sz w:val="20"/>
                <w:szCs w:val="20"/>
              </w:rPr>
              <w:t>92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pStyle w:val="Default"/>
              <w:jc w:val="both"/>
            </w:pPr>
            <w:r>
              <w:rPr>
                <w:sz w:val="20"/>
                <w:szCs w:val="20"/>
              </w:rPr>
              <w:t>R: ACTCGGTATTTGTCTTTCGTCCTG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 w:hint="eastAsia"/>
                <w:i/>
              </w:rPr>
              <w:t>TEAD4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8057CE" w:rsidRDefault="00167789" w:rsidP="003837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 AAGGCCGGCACCATTACCT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8057CE" w:rsidRDefault="00167789" w:rsidP="003837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346883">
              <w:rPr>
                <w:rFonts w:ascii="Times New Roman" w:hAnsi="Times New Roman" w:cs="Times New Roman"/>
              </w:rPr>
              <w:t>CAGCTCATTCCGACCGTACAT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 w:hint="eastAsia"/>
                <w:i/>
              </w:rPr>
              <w:t>DAB2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pStyle w:val="Default"/>
              <w:jc w:val="both"/>
            </w:pPr>
            <w:r>
              <w:rPr>
                <w:sz w:val="20"/>
                <w:szCs w:val="20"/>
              </w:rPr>
              <w:t>F: TGGGAGTGAGGCCCTAATGA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pStyle w:val="Default"/>
              <w:jc w:val="center"/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pStyle w:val="Default"/>
              <w:jc w:val="center"/>
            </w:pPr>
            <w:r>
              <w:rPr>
                <w:sz w:val="20"/>
                <w:szCs w:val="20"/>
              </w:rPr>
              <w:t xml:space="preserve">111 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pStyle w:val="Default"/>
              <w:jc w:val="both"/>
            </w:pPr>
            <w:r>
              <w:rPr>
                <w:sz w:val="20"/>
                <w:szCs w:val="20"/>
              </w:rPr>
              <w:t>R: GGACTACTTAGGTCGGGAGGT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 w:hint="eastAsia"/>
                <w:i/>
              </w:rPr>
              <w:t>CDK4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F: 5′-GCATCCCAATGTTGTCCG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8057CE" w:rsidRDefault="00167789" w:rsidP="003837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R: 5′-GGGGTGCCTTGTCCAGATA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117D3E" w:rsidRDefault="00167789" w:rsidP="003837D7">
            <w:pPr>
              <w:rPr>
                <w:rFonts w:ascii="Times New Roman" w:hAnsi="Times New Roman" w:cs="Times New Roman"/>
                <w:i/>
              </w:rPr>
            </w:pPr>
            <w:r w:rsidRPr="00117D3E">
              <w:rPr>
                <w:rFonts w:ascii="Times New Roman" w:hAnsi="Times New Roman" w:cs="Times New Roman"/>
                <w:i/>
              </w:rPr>
              <w:t>ACTB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8057CE" w:rsidRDefault="00167789" w:rsidP="003837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 GTGGACATCAGGAAGGACCTCTA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267C02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31</w:t>
            </w:r>
          </w:p>
        </w:tc>
      </w:tr>
      <w:tr w:rsidR="00167789" w:rsidRPr="00267C02" w:rsidTr="003837D7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167789" w:rsidRPr="008057CE" w:rsidRDefault="00167789" w:rsidP="003837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 ATGATCTTGATCTTCATGGTGCT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:rsidR="00167789" w:rsidRPr="00267C02" w:rsidRDefault="00167789" w:rsidP="003837D7">
            <w:pPr>
              <w:rPr>
                <w:rFonts w:ascii="Times New Roman" w:hAnsi="Times New Roman" w:cs="Times New Roman"/>
              </w:rPr>
            </w:pPr>
          </w:p>
        </w:tc>
      </w:tr>
    </w:tbl>
    <w:p w:rsidR="00167789" w:rsidRPr="002A5470" w:rsidRDefault="00167789" w:rsidP="00167789">
      <w:pPr>
        <w:spacing w:line="480" w:lineRule="auto"/>
        <w:rPr>
          <w:rFonts w:ascii="Times New Roman" w:hAnsi="Times New Roman" w:cs="Times New Roman"/>
        </w:rPr>
      </w:pPr>
    </w:p>
    <w:p w:rsidR="00F6708E" w:rsidRDefault="00F6708E"/>
    <w:sectPr w:rsidR="00F670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789"/>
    <w:rsid w:val="00167789"/>
    <w:rsid w:val="00BE28DD"/>
    <w:rsid w:val="00C83ED7"/>
    <w:rsid w:val="00F6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E091C-35DE-4D11-B73C-8DA5AC16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78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6778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7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6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9</Words>
  <Characters>176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irajdeen S</cp:lastModifiedBy>
  <cp:revision>3</cp:revision>
  <dcterms:created xsi:type="dcterms:W3CDTF">2022-07-22T09:20:00Z</dcterms:created>
  <dcterms:modified xsi:type="dcterms:W3CDTF">2022-07-22T09:26:00Z</dcterms:modified>
</cp:coreProperties>
</file>